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orting Table S4.  </w:t>
      </w:r>
    </w:p>
    <w:p>
      <w:pPr>
        <w:pStyle w:val="Normal"/>
        <w:rPr/>
      </w:pPr>
      <w:r>
        <w:rPr/>
      </w:r>
    </w:p>
    <w:tbl>
      <w:tblPr>
        <w:tblW w:w="1270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878"/>
        <w:gridCol w:w="931"/>
        <w:gridCol w:w="871"/>
        <w:gridCol w:w="1463"/>
        <w:gridCol w:w="1463"/>
        <w:gridCol w:w="1463"/>
        <w:gridCol w:w="1256"/>
        <w:gridCol w:w="1196"/>
        <w:gridCol w:w="1196"/>
        <w:gridCol w:w="1115"/>
      </w:tblGrid>
      <w:tr>
        <w:trPr>
          <w:trHeight w:val="1245" w:hRule="atLeast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zone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year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epth (m)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% sand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odified organic flux (kj/0.1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/yr)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acro (&gt;1mm) production (kj/0.1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/yr)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eio (&lt;1mm) production (kj/0.1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/yr)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io (&lt;1mm) % of total production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acro (&gt;1mm) organic biomass (kj/0.1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Meio (&gt;1mm) organic biomass (kj/0.1m</w:t>
            </w:r>
            <w:r>
              <w:rPr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eio (&lt;1mm) % of total biomass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.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.3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.6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.35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.35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4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.69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2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.6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1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.91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04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.15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.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7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0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.18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62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.85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.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.2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2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.21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.48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9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.73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.0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6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.40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.53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99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.48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.6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.1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.41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.90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1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.60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.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4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2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.87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.17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.95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5.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.0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45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.67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.46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77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.48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.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2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6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.43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26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9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.62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.2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25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53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.95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7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.34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.7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1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.54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.38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30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42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1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.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.8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2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.52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.33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87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1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.79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31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47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.0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7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.20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.34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70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18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8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6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.19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71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05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.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.1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7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.21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.14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96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91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.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.4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9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68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.33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7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00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.6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6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6.96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6.61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0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65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3.1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3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.73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.47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5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41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8.4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68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.11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.11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28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.1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26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.99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9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88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.2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1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73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.55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9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80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.8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7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.95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.38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56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.9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6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5.53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1.83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50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.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5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6.7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8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.53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2.97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3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49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.8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49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.47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23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3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2.0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0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73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0.40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.45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12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.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.7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0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9.14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9.56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09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.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.0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1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.12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.72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97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6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.7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3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.67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4.64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1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80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.7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98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.46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68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.9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71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.62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68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7.9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7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94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0.13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57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.2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5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90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1.48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53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3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.3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28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1.49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.67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52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.1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8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32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7.44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45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1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5.1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5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.74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2.40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35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2.6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89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.90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28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5.0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85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.87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25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38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64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20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.8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96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6.40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17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.6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2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84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.82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15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1.1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9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60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7.97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8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.8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7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83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0.79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36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1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1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2.0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1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82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2.60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9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7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59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23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.21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4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.3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.0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8.79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48.75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6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41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.1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.2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68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9.32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36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3.7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30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.36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7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9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6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54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7.09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6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9.5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9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09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7.71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3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5.6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6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32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7.62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0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.5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8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6.66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.06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0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8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35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17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93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4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11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93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5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6.3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13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.10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0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.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.00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9.33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4.80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9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.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4.1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68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2.05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09.37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69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.1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62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33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8.12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8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6.7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01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3.08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9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4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.51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65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3.55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47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3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8.37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.10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18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5.83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20%</w:t>
            </w:r>
          </w:p>
        </w:tc>
      </w:tr>
      <w:tr>
        <w:trPr>
          <w:trHeight w:val="315" w:hRule="atLeast"/>
        </w:trPr>
        <w:tc>
          <w:tcPr>
            <w:tcW w:w="8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</w:t>
            </w:r>
          </w:p>
        </w:tc>
        <w:tc>
          <w:tcPr>
            <w:tcW w:w="87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9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8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30.15</w:t>
            </w:r>
          </w:p>
        </w:tc>
        <w:tc>
          <w:tcPr>
            <w:tcW w:w="14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  <w:tc>
          <w:tcPr>
            <w:tcW w:w="12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43%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8.08</w:t>
            </w:r>
          </w:p>
        </w:tc>
        <w:tc>
          <w:tcPr>
            <w:tcW w:w="11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11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0.8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19:22:00Z</dcterms:created>
  <dc:creator>Brenda Burd</dc:creator>
  <dc:description/>
  <cp:keywords/>
  <dc:language>en-US</dc:language>
  <cp:lastModifiedBy>Brenda Burd</cp:lastModifiedBy>
  <dcterms:modified xsi:type="dcterms:W3CDTF">2012-06-08T19:22:00Z</dcterms:modified>
  <cp:revision>1</cp:revision>
  <dc:subject/>
  <dc:title>Supporting Table S4</dc:title>
</cp:coreProperties>
</file>